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</w:rPr>
        <w:t>Supplementary Table S3</w:t>
      </w:r>
      <w:r>
        <w:rPr>
          <w:rFonts w:cs="Times New Roman" w:ascii="Times New Roman" w:hAnsi="Times New Roman"/>
        </w:rPr>
        <w:t xml:space="preserve">. List of sequences used for the Reg-2-short phylogeographic analysis </w:t>
      </w:r>
    </w:p>
    <w:tbl>
      <w:tblPr>
        <w:tblW w:w="9639" w:type="dxa"/>
        <w:jc w:val="left"/>
        <w:tblInd w:w="-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41"/>
        <w:gridCol w:w="1073"/>
        <w:gridCol w:w="1030"/>
        <w:gridCol w:w="897"/>
        <w:gridCol w:w="2781"/>
        <w:gridCol w:w="1814"/>
        <w:gridCol w:w="3"/>
      </w:tblGrid>
      <w:tr>
        <w:trPr/>
        <w:tc>
          <w:tcPr>
            <w:tcW w:w="2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rain Name</w:t>
            </w:r>
          </w:p>
        </w:tc>
        <w:tc>
          <w:tcPr>
            <w:tcW w:w="1073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Bank ID</w:t>
            </w:r>
          </w:p>
        </w:tc>
        <w:tc>
          <w:tcPr>
            <w:tcW w:w="1030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llection Date</w:t>
            </w:r>
          </w:p>
        </w:tc>
        <w:tc>
          <w:tcPr>
            <w:tcW w:w="897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2781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817" w:type="dxa"/>
            <w:tcBorders>
              <w:top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gion</w:t>
            </w:r>
          </w:p>
        </w:tc>
      </w:tr>
      <w:tr>
        <w:trPr/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/126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863910</w:t>
            </w:r>
          </w:p>
        </w:tc>
        <w:tc>
          <w:tcPr>
            <w:tcW w:w="103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97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/17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86390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8/419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4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8/336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3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8/338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4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8/346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4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8/418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43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8/34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4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8/432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45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9/69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53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9/25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4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9/212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6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9/248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6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9/249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5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9/67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5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9/226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4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9/24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4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9/73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55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9/76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5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9/68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5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9/70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5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9/317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4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9/75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5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9/73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5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9/758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5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_09/74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3476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289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74078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009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074213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176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86390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BA0407028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40461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Y20487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d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-Egypt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5135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ypt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Egypt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5135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ypt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HIV_G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178915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fric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RENAL_G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17891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fric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64333X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83380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fric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N83192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N83192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rkina Faso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ounde56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01263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roon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ounde9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012635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roon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s-Kins17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60053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mocratic Republic of the Congo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HEV-MG-10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50712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HEV-MG-12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50712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HEV-MG-19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50713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HEV_LS13_Nig1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45163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ger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HEV_MG18_Nig1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45162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ger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HEV_MG25_Nig1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45163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ger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HEV_SHD50_Nig1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45163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ger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HEV_MG7_Nig1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451633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ger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15/1/Kunming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974933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l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YN-0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Q82810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ZH1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69160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E03-1760F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43731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-JA07-074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97172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-JA13-201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97174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-JA14-0488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02274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E13-242_ORF2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03796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gol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01-Ban1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2003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gladesh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02-Ban1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2003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gladesh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06-Ban1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2004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gladesh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08-Ban1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20043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gladesh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04-Ban1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2003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gladesh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09-Ban1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2004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gladesh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4-Ban1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2004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gladesh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5-Ban1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2004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gladesh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02751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02754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02758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18538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02766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2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02716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02781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02779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a86-Li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07962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anmar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ient 17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81860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apore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V2-CU22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84131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iland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IM025-c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4109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N-BJ-RC2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66337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-RD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50127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N-BJ-R1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10983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N-BJ-SPF1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21747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N-TJ-B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64860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-SB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50125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N-LYG-SJ1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56427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Msw-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Q008863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N-HN-SW22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8414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-SG2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50126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-SD2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50126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N-LYG-SJ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56426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N-HB-HD-L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53465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e 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71931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SW.H2-Oki08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91913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BOAR012-Mie08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80455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V/Japan-Okazaki/1412boar077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07575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V/Japan-Okazaki/1301boar07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07575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BOAR120-Mie1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78045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WB.C76-Iri1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91913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WbL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9618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ar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lgium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 MRS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71869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ar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GER27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70535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ar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WP_201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9437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ar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5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56707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ar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CL48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14981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er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lgium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V/Goat/PB29/ITA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X47059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at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Hu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96125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lgium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Hu1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96125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lgium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k_Donor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70272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nmark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F2998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92808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nmark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027405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-09AK47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730423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V-Mars_920573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99421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_R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87391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V_RKI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95675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-E67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53066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gar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-E132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64105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gar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nor_2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87349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eland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.16_S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78293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L_Patient_106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36285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therlands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Z06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44647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ss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k2011-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06587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ss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464745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in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4_3-18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87182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ton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HEV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99860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ecat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therlands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1-1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01379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LRA1HEV201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X11004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therlands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7aAT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623775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str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11_4bAT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62377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str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3-09-2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Q59136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at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V-516-2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74714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nmark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-SHEV3e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953665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Sw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30350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1647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99801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HEVEm11IT0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17406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V13RS366-3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93986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V/13RS366-3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939863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0_2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89221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wa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EF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M05811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man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-O11-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43102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oven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-no.4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95369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 serum no.62 B5 Mrs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71876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HEVEm73IT0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174073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HEV24PGIT1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50820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DV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14514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in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V_P006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9375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ted Kingdom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V_P427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9377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ted Kingdom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02740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02748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rnow-C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67901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-C031008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83748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udy_ID_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71804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8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rnow-C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Q389543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udy_ID_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718045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udy_ID_2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718043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R-000379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56400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02744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027473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rnow-C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679013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MC-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56546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51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2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58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3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8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1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-29a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77829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C11-1a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77828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358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2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A37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4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D11-1b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77827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J168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4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G396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3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E40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35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E416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4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506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2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0-107a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77828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589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4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D2-4a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77828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D2-2c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77828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D2-3a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77828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J62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4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-34a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77828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D3-2b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77827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12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5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1-129a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77827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1-130a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77829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1-144a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77829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8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3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5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3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29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2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367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4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0-122a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778285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E406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3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46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33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2-16b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77829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86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3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368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5592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42444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iv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5BA039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42444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iv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5BA038S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42444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iv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02778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h4.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M50256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h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15288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h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17392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_Uy1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88020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ugua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_Uy11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88020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ugua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_Uy8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88019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ugua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_Uy1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88020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ugua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_Uy1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880203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uguay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c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119523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sta Ric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B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34054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sta Ric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H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34054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sta Ric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B10D-1999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28474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b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B2D-200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28474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b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x-1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X57871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6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xico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G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34054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sta Ric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34054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sta Ric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743_SS_VA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63988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mb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7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42444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iv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_037_feces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983195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sw-117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19006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2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42443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iv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8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42444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iv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42443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iv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42443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iv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491206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49120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_027_feces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98319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_027_liver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983193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sw-1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190065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sw-11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190068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sw-12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19007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sw-112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19006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966827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96682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966825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sw-107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19006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2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59185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3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591855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59185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712_SS_OCC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639883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mb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740_SS_VA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639886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mb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778_SS_VA5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639889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mb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781_SS_VA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639890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mb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786_SS_VA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639891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mb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  <w:tr>
        <w:trPr/>
        <w:tc>
          <w:tcPr>
            <w:tcW w:w="20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787_SS_VA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639892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ne</w:t>
            </w:r>
          </w:p>
        </w:tc>
        <w:tc>
          <w:tcPr>
            <w:tcW w:w="278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mbia</w:t>
            </w:r>
          </w:p>
        </w:tc>
        <w:tc>
          <w:tcPr>
            <w:tcW w:w="1814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/Central Americ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ource Han Sans CN Regular" w:cs="Lohit Devanagari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ource Han Sans CN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6T13:00:54Z</dcterms:created>
  <dc:creator/>
  <dc:description/>
  <dc:language>en-US</dc:language>
  <cp:lastModifiedBy/>
  <dcterms:modified xsi:type="dcterms:W3CDTF">2017-11-17T15:33:01Z</dcterms:modified>
  <cp:revision>3</cp:revision>
  <dc:subject/>
  <dc:title/>
</cp:coreProperties>
</file>